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91674" w14:textId="56380E73" w:rsidR="005D2C00" w:rsidRPr="00F64BC7" w:rsidRDefault="005D2C00" w:rsidP="005D2C00">
      <w:pPr>
        <w:rPr>
          <w:rFonts w:ascii="Arial" w:hAnsi="Arial" w:cs="Arial"/>
        </w:rPr>
      </w:pPr>
    </w:p>
    <w:p w14:paraId="120F278D" w14:textId="661FB69B" w:rsidR="005D2C00" w:rsidRPr="00F64BC7" w:rsidRDefault="00151B20" w:rsidP="005D2C00">
      <w:pPr>
        <w:rPr>
          <w:rFonts w:ascii="Arial" w:hAnsi="Arial" w:cs="Aria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F3B74B9" wp14:editId="5673CE22">
                <wp:simplePos x="0" y="0"/>
                <wp:positionH relativeFrom="column">
                  <wp:posOffset>892810</wp:posOffset>
                </wp:positionH>
                <wp:positionV relativeFrom="page">
                  <wp:posOffset>5154930</wp:posOffset>
                </wp:positionV>
                <wp:extent cx="4319905" cy="719455"/>
                <wp:effectExtent l="0" t="0" r="10795" b="1714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9905" cy="719455"/>
                        </a:xfrm>
                        <a:prstGeom prst="rect">
                          <a:avLst/>
                        </a:prstGeom>
                        <a:noFill/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B6CBE5" w14:textId="5A57F901" w:rsidR="005D2C00" w:rsidRPr="00F64BC7" w:rsidRDefault="006768D8" w:rsidP="000E01A2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 xml:space="preserve">3-6 </w:t>
                            </w:r>
                            <w:r w:rsidR="00AB7373">
                              <w:rPr>
                                <w:rFonts w:ascii="Arial" w:hAnsi="Arial" w:cs="Arial"/>
                              </w:rPr>
                              <w:t xml:space="preserve">x </w:t>
                            </w:r>
                            <w:r>
                              <w:rPr>
                                <w:rFonts w:ascii="Arial" w:hAnsi="Arial" w:cs="Arial"/>
                              </w:rPr>
                              <w:t>Mini lectur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F3B74B9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70.3pt;margin-top:405.9pt;width:340.15pt;height:56.6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" filled="f" strokecolor="black [3200]" strokeweight="1pt">
                <v:textbox>
                  <w:txbxContent>
                    <w:p w14:paraId="21B6CBE5" w14:textId="5A57F901" w:rsidR="005D2C00" w:rsidRPr="00F64BC7" w:rsidRDefault="006768D8" w:rsidP="000E01A2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 xml:space="preserve">3-6 </w:t>
                      </w:r>
                      <w:r w:rsidR="00AB7373">
                        <w:rPr>
                          <w:rFonts w:ascii="Arial" w:hAnsi="Arial" w:cs="Arial"/>
                        </w:rPr>
                        <w:t xml:space="preserve">x </w:t>
                      </w:r>
                      <w:r>
                        <w:rPr>
                          <w:rFonts w:ascii="Arial" w:hAnsi="Arial" w:cs="Arial"/>
                        </w:rPr>
                        <w:t>Mini lectures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0743E72" wp14:editId="2E9B196D">
                <wp:simplePos x="0" y="0"/>
                <wp:positionH relativeFrom="margin">
                  <wp:posOffset>3044825</wp:posOffset>
                </wp:positionH>
                <wp:positionV relativeFrom="paragraph">
                  <wp:posOffset>3802380</wp:posOffset>
                </wp:positionV>
                <wp:extent cx="0" cy="262255"/>
                <wp:effectExtent l="50800" t="0" r="63500" b="42545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6225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6B1613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BB9F2B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0" o:spid="_x0000_s1026" type="#_x0000_t32" style="position:absolute;margin-left:239.75pt;margin-top:299.4pt;width:0;height:20.65pt;flip:x;z-index:251696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" strokecolor="#6b1613" strokeweight=".5pt">
                <v:stroke endarrow="block" joinstyle="miter"/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1" layoutInCell="1" allowOverlap="1" wp14:anchorId="1EB2BF86" wp14:editId="683E0FBC">
                <wp:simplePos x="0" y="0"/>
                <wp:positionH relativeFrom="margin">
                  <wp:posOffset>3043555</wp:posOffset>
                </wp:positionH>
                <wp:positionV relativeFrom="page">
                  <wp:posOffset>2929890</wp:posOffset>
                </wp:positionV>
                <wp:extent cx="0" cy="262255"/>
                <wp:effectExtent l="50800" t="0" r="63500" b="29845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6225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6B1613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F360B4" id="Straight Arrow Connector 9" o:spid="_x0000_s1026" type="#_x0000_t32" style="position:absolute;margin-left:239.65pt;margin-top:230.7pt;width:0;height:20.65pt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" strokecolor="#6b1613" strokeweight=".5pt">
                <v:stroke endarrow="block" joinstyle="miter"/>
                <w10:wrap anchorx="margin" anchory="page"/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961CC2C" wp14:editId="4A6ACB6C">
                <wp:simplePos x="0" y="0"/>
                <wp:positionH relativeFrom="margin">
                  <wp:posOffset>883920</wp:posOffset>
                </wp:positionH>
                <wp:positionV relativeFrom="page">
                  <wp:posOffset>3182620</wp:posOffset>
                </wp:positionV>
                <wp:extent cx="4319905" cy="719455"/>
                <wp:effectExtent l="0" t="0" r="10795" b="1714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9905" cy="719455"/>
                        </a:xfrm>
                        <a:prstGeom prst="rect">
                          <a:avLst/>
                        </a:prstGeom>
                        <a:noFill/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5708F7" w14:textId="43BA2DA8" w:rsidR="005D2C00" w:rsidRPr="00151B20" w:rsidRDefault="005D2C00" w:rsidP="005D2C00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151B20">
                              <w:rPr>
                                <w:rFonts w:ascii="Arial" w:hAnsi="Arial" w:cs="Arial"/>
                              </w:rPr>
                              <w:t xml:space="preserve">Pre-session </w:t>
                            </w:r>
                            <w:r w:rsidR="006768D8">
                              <w:rPr>
                                <w:rFonts w:ascii="Arial" w:hAnsi="Arial" w:cs="Arial"/>
                              </w:rPr>
                              <w:t>For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61CC2C" id="Text Box 4" o:spid="_x0000_s1027" type="#_x0000_t202" style="position:absolute;margin-left:69.6pt;margin-top:250.6pt;width:340.15pt;height:56.6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" filled="f" strokecolor="black [3200]" strokeweight="1pt">
                <v:textbox>
                  <w:txbxContent>
                    <w:p w14:paraId="2A5708F7" w14:textId="43BA2DA8" w:rsidR="005D2C00" w:rsidRPr="00151B20" w:rsidRDefault="005D2C00" w:rsidP="005D2C00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151B20">
                        <w:rPr>
                          <w:rFonts w:ascii="Arial" w:hAnsi="Arial" w:cs="Arial"/>
                        </w:rPr>
                        <w:t xml:space="preserve">Pre-session </w:t>
                      </w:r>
                      <w:r w:rsidR="006768D8">
                        <w:rPr>
                          <w:rFonts w:ascii="Arial" w:hAnsi="Arial" w:cs="Arial"/>
                        </w:rPr>
                        <w:t>Form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95A2940" wp14:editId="7E0AC812">
                <wp:simplePos x="0" y="0"/>
                <wp:positionH relativeFrom="margin">
                  <wp:posOffset>883920</wp:posOffset>
                </wp:positionH>
                <wp:positionV relativeFrom="page">
                  <wp:posOffset>4168775</wp:posOffset>
                </wp:positionV>
                <wp:extent cx="4316095" cy="719455"/>
                <wp:effectExtent l="0" t="0" r="14605" b="1714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6095" cy="71945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75E0D1" w14:textId="184A6CAB" w:rsidR="005D2C00" w:rsidRPr="00A85D53" w:rsidRDefault="006768D8" w:rsidP="00D1071B">
                            <w:pPr>
                              <w:pStyle w:val="ListParagraph"/>
                              <w:ind w:left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Pre-session Te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5A2940" id="Text Box 6" o:spid="_x0000_s1028" type="#_x0000_t202" style="position:absolute;margin-left:69.6pt;margin-top:328.25pt;width:339.85pt;height:56.6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" fillcolor="white [3201]" strokecolor="black [3200]" strokeweight="1pt">
                <v:textbox>
                  <w:txbxContent>
                    <w:p w14:paraId="1975E0D1" w14:textId="184A6CAB" w:rsidR="005D2C00" w:rsidRPr="00A85D53" w:rsidRDefault="006768D8" w:rsidP="00D1071B">
                      <w:pPr>
                        <w:pStyle w:val="ListParagraph"/>
                        <w:ind w:left="0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Pre-session Test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  <w:r w:rsidRPr="00F64BC7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69ABD1B" wp14:editId="766E00A4">
                <wp:simplePos x="0" y="0"/>
                <wp:positionH relativeFrom="margin">
                  <wp:posOffset>5350510</wp:posOffset>
                </wp:positionH>
                <wp:positionV relativeFrom="paragraph">
                  <wp:posOffset>4058285</wp:posOffset>
                </wp:positionV>
                <wp:extent cx="981075" cy="723265"/>
                <wp:effectExtent l="0" t="0" r="0" b="635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1075" cy="72326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75000"/>
                            <a:alpha val="16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693229" w14:textId="1AA3928C" w:rsidR="004C2B12" w:rsidRPr="00151B20" w:rsidRDefault="006A51BB" w:rsidP="004C2B12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szCs w:val="32"/>
                              </w:rPr>
                              <w:t>40</w:t>
                            </w:r>
                            <w:r w:rsidR="004C2B12" w:rsidRPr="00151B20"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szCs w:val="32"/>
                              </w:rPr>
                              <w:t xml:space="preserve"> minu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9ABD1B" id="Text Box 35" o:spid="_x0000_s1029" type="#_x0000_t202" style="position:absolute;margin-left:421.3pt;margin-top:319.55pt;width:77.25pt;height:56.95pt;z-index:2517063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" fillcolor="#0b5294 [2404]" stroked="f" strokeweight="1pt">
                <v:fill opacity="10537f"/>
                <v:textbox>
                  <w:txbxContent>
                    <w:p w14:paraId="7B693229" w14:textId="1AA3928C" w:rsidR="004C2B12" w:rsidRPr="00151B20" w:rsidRDefault="006A51BB" w:rsidP="004C2B12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32"/>
                          <w:szCs w:val="32"/>
                        </w:rPr>
                        <w:t>40</w:t>
                      </w:r>
                      <w:r w:rsidR="004C2B12" w:rsidRPr="00151B20">
                        <w:rPr>
                          <w:rFonts w:ascii="Arial" w:hAnsi="Arial" w:cs="Arial"/>
                          <w:color w:val="000000" w:themeColor="text1"/>
                          <w:sz w:val="32"/>
                          <w:szCs w:val="32"/>
                        </w:rPr>
                        <w:t xml:space="preserve"> minut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06CC879" wp14:editId="751B9893">
                <wp:simplePos x="0" y="0"/>
                <wp:positionH relativeFrom="margin">
                  <wp:posOffset>3046730</wp:posOffset>
                </wp:positionH>
                <wp:positionV relativeFrom="paragraph">
                  <wp:posOffset>2813050</wp:posOffset>
                </wp:positionV>
                <wp:extent cx="0" cy="262255"/>
                <wp:effectExtent l="50800" t="0" r="63500" b="42545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6225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6B1613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664641" id="Straight Arrow Connector 29" o:spid="_x0000_s1026" type="#_x0000_t32" style="position:absolute;margin-left:239.9pt;margin-top:221.5pt;width:0;height:20.65pt;flip:x;z-index:251694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" strokecolor="#6b1613" strokeweight=".5pt">
                <v:stroke endarrow="block" joinstyle="miter"/>
                <w10:wrap anchorx="margin"/>
              </v:shape>
            </w:pict>
          </mc:Fallback>
        </mc:AlternateContent>
      </w:r>
      <w:r w:rsidRPr="00F64BC7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8CACBD2" wp14:editId="3EB92920">
                <wp:simplePos x="0" y="0"/>
                <wp:positionH relativeFrom="margin">
                  <wp:posOffset>5355590</wp:posOffset>
                </wp:positionH>
                <wp:positionV relativeFrom="paragraph">
                  <wp:posOffset>2091055</wp:posOffset>
                </wp:positionV>
                <wp:extent cx="981075" cy="723265"/>
                <wp:effectExtent l="0" t="0" r="0" b="635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1075" cy="72326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75000"/>
                            <a:alpha val="16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547E25" w14:textId="58AD6682" w:rsidR="006849E0" w:rsidRDefault="006A51BB" w:rsidP="004C2B12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szCs w:val="32"/>
                              </w:rPr>
                              <w:t>2</w:t>
                            </w:r>
                          </w:p>
                          <w:p w14:paraId="740D35F8" w14:textId="2851C08C" w:rsidR="004C2B12" w:rsidRPr="00151B20" w:rsidRDefault="004C2B12" w:rsidP="004C2B12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szCs w:val="32"/>
                              </w:rPr>
                            </w:pPr>
                            <w:r w:rsidRPr="00151B20"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szCs w:val="32"/>
                              </w:rPr>
                              <w:t>minu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CACBD2" id="Text Box 34" o:spid="_x0000_s1030" type="#_x0000_t202" style="position:absolute;margin-left:421.7pt;margin-top:164.65pt;width:77.25pt;height:56.95pt;z-index:2517043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" fillcolor="#0b5294 [2404]" stroked="f" strokeweight="1pt">
                <v:fill opacity="10537f"/>
                <v:textbox>
                  <w:txbxContent>
                    <w:p w14:paraId="63547E25" w14:textId="58AD6682" w:rsidR="006849E0" w:rsidRDefault="006A51BB" w:rsidP="004C2B12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32"/>
                          <w:szCs w:val="32"/>
                        </w:rPr>
                        <w:t>2</w:t>
                      </w:r>
                    </w:p>
                    <w:p w14:paraId="740D35F8" w14:textId="2851C08C" w:rsidR="004C2B12" w:rsidRPr="00151B20" w:rsidRDefault="004C2B12" w:rsidP="004C2B12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32"/>
                          <w:szCs w:val="32"/>
                        </w:rPr>
                      </w:pPr>
                      <w:r w:rsidRPr="00151B20">
                        <w:rPr>
                          <w:rFonts w:ascii="Arial" w:hAnsi="Arial" w:cs="Arial"/>
                          <w:color w:val="000000" w:themeColor="text1"/>
                          <w:sz w:val="32"/>
                          <w:szCs w:val="32"/>
                        </w:rPr>
                        <w:t>minut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64BC7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526E051" wp14:editId="606B95DA">
                <wp:simplePos x="0" y="0"/>
                <wp:positionH relativeFrom="margin">
                  <wp:posOffset>5357495</wp:posOffset>
                </wp:positionH>
                <wp:positionV relativeFrom="paragraph">
                  <wp:posOffset>3072130</wp:posOffset>
                </wp:positionV>
                <wp:extent cx="982345" cy="723265"/>
                <wp:effectExtent l="0" t="0" r="0" b="635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2345" cy="72326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75000"/>
                            <a:alpha val="16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7FFF3A" w14:textId="50F3884B" w:rsidR="005D2C00" w:rsidRPr="00151B20" w:rsidRDefault="006A51BB" w:rsidP="005D2C00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szCs w:val="32"/>
                              </w:rPr>
                              <w:t>2</w:t>
                            </w:r>
                            <w:r w:rsidR="006849E0"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="005D2C00" w:rsidRPr="00151B20"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szCs w:val="32"/>
                              </w:rPr>
                              <w:t>minu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26E051" id="Text Box 18" o:spid="_x0000_s1031" type="#_x0000_t202" style="position:absolute;margin-left:421.85pt;margin-top:241.9pt;width:77.35pt;height:56.95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" fillcolor="#0b5294 [2404]" stroked="f" strokeweight="1pt">
                <v:fill opacity="10537f"/>
                <v:textbox>
                  <w:txbxContent>
                    <w:p w14:paraId="2D7FFF3A" w14:textId="50F3884B" w:rsidR="005D2C00" w:rsidRPr="00151B20" w:rsidRDefault="006A51BB" w:rsidP="005D2C00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32"/>
                          <w:szCs w:val="32"/>
                        </w:rPr>
                        <w:t>2</w:t>
                      </w:r>
                      <w:r w:rsidR="006849E0">
                        <w:rPr>
                          <w:rFonts w:ascii="Arial" w:hAnsi="Arial" w:cs="Arial"/>
                          <w:color w:val="000000" w:themeColor="text1"/>
                          <w:sz w:val="32"/>
                          <w:szCs w:val="32"/>
                        </w:rPr>
                        <w:t xml:space="preserve"> </w:t>
                      </w:r>
                      <w:r w:rsidR="005D2C00" w:rsidRPr="00151B20">
                        <w:rPr>
                          <w:rFonts w:ascii="Arial" w:hAnsi="Arial" w:cs="Arial"/>
                          <w:color w:val="000000" w:themeColor="text1"/>
                          <w:sz w:val="32"/>
                          <w:szCs w:val="32"/>
                        </w:rPr>
                        <w:t>minut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10B0EAB" wp14:editId="1A60B53F">
                <wp:simplePos x="0" y="0"/>
                <wp:positionH relativeFrom="margin">
                  <wp:posOffset>3046730</wp:posOffset>
                </wp:positionH>
                <wp:positionV relativeFrom="paragraph">
                  <wp:posOffset>4783455</wp:posOffset>
                </wp:positionV>
                <wp:extent cx="0" cy="262255"/>
                <wp:effectExtent l="50800" t="0" r="63500" b="42545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6225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6B1613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BBB405" id="Straight Arrow Connector 31" o:spid="_x0000_s1026" type="#_x0000_t32" style="position:absolute;margin-left:239.9pt;margin-top:376.65pt;width:0;height:20.65pt;flip:x;z-index:251698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" strokecolor="#6b1613" strokeweight=".5pt">
                <v:stroke endarrow="block" joinstyle="miter"/>
                <w10:wrap anchorx="margin"/>
              </v:shape>
            </w:pict>
          </mc:Fallback>
        </mc:AlternateContent>
      </w:r>
    </w:p>
    <w:p w14:paraId="6A6D03AB" w14:textId="7C8F3B76" w:rsidR="005D2C00" w:rsidRPr="00F64BC7" w:rsidRDefault="005D2C00" w:rsidP="005D2C00">
      <w:pPr>
        <w:rPr>
          <w:rFonts w:ascii="Arial" w:hAnsi="Arial" w:cs="Arial"/>
        </w:rPr>
      </w:pPr>
    </w:p>
    <w:p w14:paraId="7332A0D8" w14:textId="66720405" w:rsidR="005D2C00" w:rsidRPr="00F64BC7" w:rsidRDefault="005D2C00" w:rsidP="005D2C00">
      <w:pPr>
        <w:rPr>
          <w:rFonts w:ascii="Arial" w:hAnsi="Arial" w:cs="Arial"/>
        </w:rPr>
      </w:pPr>
    </w:p>
    <w:p w14:paraId="7851639E" w14:textId="73060618" w:rsidR="005D2C00" w:rsidRPr="00F64BC7" w:rsidRDefault="005D2C00" w:rsidP="005D2C00">
      <w:pPr>
        <w:rPr>
          <w:rFonts w:ascii="Arial" w:hAnsi="Arial" w:cs="Arial"/>
        </w:rPr>
      </w:pPr>
    </w:p>
    <w:p w14:paraId="6567ACFE" w14:textId="7061E050" w:rsidR="005D2C00" w:rsidRPr="00F64BC7" w:rsidRDefault="005D2C00" w:rsidP="005D2C00">
      <w:pPr>
        <w:rPr>
          <w:rFonts w:ascii="Arial" w:hAnsi="Arial" w:cs="Arial"/>
        </w:rPr>
      </w:pPr>
    </w:p>
    <w:p w14:paraId="55646B35" w14:textId="345CCB7B" w:rsidR="005D2C00" w:rsidRPr="00F64BC7" w:rsidRDefault="005D2C00" w:rsidP="005D2C00">
      <w:pPr>
        <w:rPr>
          <w:rFonts w:ascii="Arial" w:hAnsi="Arial" w:cs="Arial"/>
        </w:rPr>
      </w:pPr>
    </w:p>
    <w:p w14:paraId="0871AF6B" w14:textId="7C9D1873" w:rsidR="005D2C00" w:rsidRPr="00F64BC7" w:rsidRDefault="00280CD1" w:rsidP="005D2C00">
      <w:pPr>
        <w:rPr>
          <w:rFonts w:ascii="Arial" w:hAnsi="Arial" w:cs="Aria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4AF1379" wp14:editId="0B15FEB1">
                <wp:simplePos x="0" y="0"/>
                <wp:positionH relativeFrom="margin">
                  <wp:posOffset>883920</wp:posOffset>
                </wp:positionH>
                <wp:positionV relativeFrom="page">
                  <wp:posOffset>2206165</wp:posOffset>
                </wp:positionV>
                <wp:extent cx="4319905" cy="719455"/>
                <wp:effectExtent l="0" t="0" r="10795" b="17145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9905" cy="719455"/>
                        </a:xfrm>
                        <a:prstGeom prst="rect">
                          <a:avLst/>
                        </a:prstGeom>
                        <a:noFill/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DA0959C" w14:textId="718DD1D8" w:rsidR="005D2C00" w:rsidRPr="00F64BC7" w:rsidRDefault="005D2C00" w:rsidP="005D2C00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F64BC7">
                              <w:rPr>
                                <w:rFonts w:ascii="Arial" w:hAnsi="Arial" w:cs="Arial"/>
                              </w:rPr>
                              <w:t xml:space="preserve">Students sign up </w:t>
                            </w:r>
                            <w:r w:rsidR="00D1071B">
                              <w:rPr>
                                <w:rFonts w:ascii="Arial" w:hAnsi="Arial" w:cs="Arial"/>
                              </w:rPr>
                              <w:t>via pre-</w:t>
                            </w:r>
                            <w:r w:rsidRPr="00F64BC7">
                              <w:rPr>
                                <w:rFonts w:ascii="Arial" w:hAnsi="Arial" w:cs="Arial"/>
                              </w:rPr>
                              <w:t xml:space="preserve">session </w:t>
                            </w:r>
                            <w:r w:rsidR="00151B20">
                              <w:rPr>
                                <w:rFonts w:ascii="Arial" w:hAnsi="Arial" w:cs="Arial"/>
                              </w:rPr>
                              <w:t xml:space="preserve">forms that were disseminated </w:t>
                            </w:r>
                            <w:r w:rsidR="00280CD1">
                              <w:rPr>
                                <w:rFonts w:ascii="Arial" w:hAnsi="Arial" w:cs="Arial"/>
                              </w:rPr>
                              <w:t>via</w:t>
                            </w:r>
                            <w:r w:rsidR="00151B20">
                              <w:rPr>
                                <w:rFonts w:ascii="Arial" w:hAnsi="Arial" w:cs="Arial"/>
                              </w:rPr>
                              <w:t xml:space="preserve"> the</w:t>
                            </w:r>
                            <w:r w:rsidR="00280CD1">
                              <w:rPr>
                                <w:rFonts w:ascii="Arial" w:hAnsi="Arial" w:cs="Arial"/>
                              </w:rPr>
                              <w:t xml:space="preserve"> University of Birmingham Trauma &amp; Orthopaedics Society</w:t>
                            </w:r>
                            <w:r w:rsidR="00151B20">
                              <w:rPr>
                                <w:rFonts w:ascii="Arial" w:hAnsi="Arial" w:cs="Arial"/>
                              </w:rPr>
                              <w:t xml:space="preserve"> 2 weeks prior to ses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AF1379" id="Text Box 27" o:spid="_x0000_s1032" type="#_x0000_t202" style="position:absolute;margin-left:69.6pt;margin-top:173.7pt;width:340.15pt;height:56.6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" filled="f" strokecolor="black [3200]" strokeweight="1pt">
                <v:textbox>
                  <w:txbxContent>
                    <w:p w14:paraId="3DA0959C" w14:textId="718DD1D8" w:rsidR="005D2C00" w:rsidRPr="00F64BC7" w:rsidRDefault="005D2C00" w:rsidP="005D2C00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F64BC7">
                        <w:rPr>
                          <w:rFonts w:ascii="Arial" w:hAnsi="Arial" w:cs="Arial"/>
                        </w:rPr>
                        <w:t xml:space="preserve">Students sign up </w:t>
                      </w:r>
                      <w:r w:rsidR="00D1071B">
                        <w:rPr>
                          <w:rFonts w:ascii="Arial" w:hAnsi="Arial" w:cs="Arial"/>
                        </w:rPr>
                        <w:t>via pre-</w:t>
                      </w:r>
                      <w:r w:rsidRPr="00F64BC7">
                        <w:rPr>
                          <w:rFonts w:ascii="Arial" w:hAnsi="Arial" w:cs="Arial"/>
                        </w:rPr>
                        <w:t xml:space="preserve">session </w:t>
                      </w:r>
                      <w:r w:rsidR="00151B20">
                        <w:rPr>
                          <w:rFonts w:ascii="Arial" w:hAnsi="Arial" w:cs="Arial"/>
                        </w:rPr>
                        <w:t xml:space="preserve">forms that were disseminated </w:t>
                      </w:r>
                      <w:r w:rsidR="00280CD1">
                        <w:rPr>
                          <w:rFonts w:ascii="Arial" w:hAnsi="Arial" w:cs="Arial"/>
                        </w:rPr>
                        <w:t>via</w:t>
                      </w:r>
                      <w:r w:rsidR="00151B20">
                        <w:rPr>
                          <w:rFonts w:ascii="Arial" w:hAnsi="Arial" w:cs="Arial"/>
                        </w:rPr>
                        <w:t xml:space="preserve"> the</w:t>
                      </w:r>
                      <w:r w:rsidR="00280CD1">
                        <w:rPr>
                          <w:rFonts w:ascii="Arial" w:hAnsi="Arial" w:cs="Arial"/>
                        </w:rPr>
                        <w:t xml:space="preserve"> University of Birmingham Trauma &amp; Orthopaedics Society</w:t>
                      </w:r>
                      <w:r w:rsidR="00151B20">
                        <w:rPr>
                          <w:rFonts w:ascii="Arial" w:hAnsi="Arial" w:cs="Arial"/>
                        </w:rPr>
                        <w:t xml:space="preserve"> 2 weeks prior to session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</w:p>
    <w:p w14:paraId="0C634336" w14:textId="62BC88A0" w:rsidR="005D2C00" w:rsidRPr="00F64BC7" w:rsidRDefault="005D2C00" w:rsidP="005D2C00">
      <w:pPr>
        <w:rPr>
          <w:rFonts w:ascii="Arial" w:hAnsi="Arial" w:cs="Arial"/>
        </w:rPr>
      </w:pPr>
    </w:p>
    <w:p w14:paraId="57162FF4" w14:textId="585133FB" w:rsidR="005D2C00" w:rsidRPr="00F64BC7" w:rsidRDefault="005D2C00" w:rsidP="005D2C00">
      <w:pPr>
        <w:rPr>
          <w:rFonts w:ascii="Arial" w:hAnsi="Arial" w:cs="Arial"/>
        </w:rPr>
      </w:pPr>
    </w:p>
    <w:p w14:paraId="093A8C78" w14:textId="56FDA078" w:rsidR="005D2C00" w:rsidRPr="00F64BC7" w:rsidRDefault="005D2C00" w:rsidP="005D2C00">
      <w:pPr>
        <w:rPr>
          <w:rFonts w:ascii="Arial" w:hAnsi="Arial" w:cs="Arial"/>
        </w:rPr>
      </w:pPr>
    </w:p>
    <w:p w14:paraId="262B8F7E" w14:textId="452EB112" w:rsidR="005D2C00" w:rsidRPr="00F64BC7" w:rsidRDefault="005D2C00" w:rsidP="005D2C00">
      <w:pPr>
        <w:rPr>
          <w:rFonts w:ascii="Arial" w:hAnsi="Arial" w:cs="Arial"/>
        </w:rPr>
      </w:pPr>
    </w:p>
    <w:p w14:paraId="702C9B94" w14:textId="31BFEC1D" w:rsidR="005D2C00" w:rsidRPr="00F64BC7" w:rsidRDefault="006A51BB" w:rsidP="005D2C00">
      <w:pPr>
        <w:rPr>
          <w:rFonts w:ascii="Arial" w:hAnsi="Arial" w:cs="Arial"/>
        </w:rPr>
      </w:pPr>
      <w:r w:rsidRPr="00F64BC7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9ED95EB" wp14:editId="65D886BE">
                <wp:simplePos x="0" y="0"/>
                <wp:positionH relativeFrom="margin">
                  <wp:posOffset>-427990</wp:posOffset>
                </wp:positionH>
                <wp:positionV relativeFrom="paragraph">
                  <wp:posOffset>157480</wp:posOffset>
                </wp:positionV>
                <wp:extent cx="1177290" cy="720090"/>
                <wp:effectExtent l="0" t="0" r="3810" b="381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7290" cy="720090"/>
                        </a:xfrm>
                        <a:prstGeom prst="rect">
                          <a:avLst/>
                        </a:prstGeom>
                        <a:solidFill>
                          <a:schemeClr val="accent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F39E3F" w14:textId="6B854A15" w:rsidR="004C2B12" w:rsidRPr="00151B20" w:rsidRDefault="004C2B12" w:rsidP="004C2B12">
                            <w:pPr>
                              <w:jc w:val="center"/>
                              <w:rPr>
                                <w:rFonts w:ascii="Arial" w:hAnsi="Arial" w:cs="Arial"/>
                                <w:color w:val="FFFFFF" w:themeColor="background1"/>
                                <w:sz w:val="32"/>
                                <w:szCs w:val="32"/>
                              </w:rPr>
                            </w:pPr>
                            <w:r w:rsidRPr="00151B20">
                              <w:rPr>
                                <w:rFonts w:ascii="Arial" w:hAnsi="Arial" w:cs="Arial"/>
                                <w:color w:val="FFFFFF" w:themeColor="background1"/>
                                <w:sz w:val="32"/>
                                <w:szCs w:val="32"/>
                              </w:rPr>
                              <w:t>Pre-ses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ED95EB" id="Text Box 25" o:spid="_x0000_s1033" type="#_x0000_t202" style="position:absolute;margin-left:-33.7pt;margin-top:12.4pt;width:92.7pt;height:56.7pt;z-index:251689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" fillcolor="#0f6fc6 [3204]" stroked="f" strokeweight="1pt">
                <v:textbox>
                  <w:txbxContent>
                    <w:p w14:paraId="58F39E3F" w14:textId="6B854A15" w:rsidR="004C2B12" w:rsidRPr="00151B20" w:rsidRDefault="004C2B12" w:rsidP="004C2B12">
                      <w:pPr>
                        <w:jc w:val="center"/>
                        <w:rPr>
                          <w:rFonts w:ascii="Arial" w:hAnsi="Arial" w:cs="Arial"/>
                          <w:color w:val="FFFFFF" w:themeColor="background1"/>
                          <w:sz w:val="32"/>
                          <w:szCs w:val="32"/>
                        </w:rPr>
                      </w:pPr>
                      <w:r w:rsidRPr="00151B20">
                        <w:rPr>
                          <w:rFonts w:ascii="Arial" w:hAnsi="Arial" w:cs="Arial"/>
                          <w:color w:val="FFFFFF" w:themeColor="background1"/>
                          <w:sz w:val="32"/>
                          <w:szCs w:val="32"/>
                        </w:rPr>
                        <w:t>Pre-sess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A596F8D" w14:textId="3B8E9D59" w:rsidR="005D2C00" w:rsidRPr="00F64BC7" w:rsidRDefault="005D2C00" w:rsidP="005D2C00">
      <w:pPr>
        <w:rPr>
          <w:rFonts w:ascii="Arial" w:hAnsi="Arial" w:cs="Arial"/>
        </w:rPr>
      </w:pPr>
    </w:p>
    <w:p w14:paraId="54197EEA" w14:textId="4DC2588B" w:rsidR="005D2C00" w:rsidRPr="00F64BC7" w:rsidRDefault="005D2C00" w:rsidP="005D2C00">
      <w:pPr>
        <w:rPr>
          <w:rFonts w:ascii="Arial" w:hAnsi="Arial" w:cs="Arial"/>
        </w:rPr>
      </w:pPr>
    </w:p>
    <w:p w14:paraId="7126B93C" w14:textId="329EEE6A" w:rsidR="005D2C00" w:rsidRPr="00F64BC7" w:rsidRDefault="005D2C00" w:rsidP="005D2C00">
      <w:pPr>
        <w:rPr>
          <w:rFonts w:ascii="Arial" w:hAnsi="Arial" w:cs="Arial"/>
        </w:rPr>
      </w:pPr>
    </w:p>
    <w:p w14:paraId="759D3804" w14:textId="2BC4A999" w:rsidR="005D2C00" w:rsidRPr="00F64BC7" w:rsidRDefault="005D2C00" w:rsidP="005D2C00">
      <w:pPr>
        <w:rPr>
          <w:rFonts w:ascii="Arial" w:hAnsi="Arial" w:cs="Arial"/>
        </w:rPr>
      </w:pPr>
    </w:p>
    <w:p w14:paraId="2B7AF029" w14:textId="24B46E13" w:rsidR="005D2C00" w:rsidRPr="00F64BC7" w:rsidRDefault="005D2C00" w:rsidP="005D2C00">
      <w:pPr>
        <w:rPr>
          <w:rFonts w:ascii="Arial" w:hAnsi="Arial" w:cs="Arial"/>
        </w:rPr>
      </w:pPr>
    </w:p>
    <w:p w14:paraId="265C0E5E" w14:textId="17D2157E" w:rsidR="005D2C00" w:rsidRPr="00F64BC7" w:rsidRDefault="005D2C00" w:rsidP="005D2C00">
      <w:pPr>
        <w:rPr>
          <w:rFonts w:ascii="Arial" w:hAnsi="Arial" w:cs="Arial"/>
        </w:rPr>
      </w:pPr>
    </w:p>
    <w:p w14:paraId="349FEBD7" w14:textId="77161AD6" w:rsidR="005D2C00" w:rsidRPr="00F64BC7" w:rsidRDefault="005D2C00" w:rsidP="005D2C00">
      <w:pPr>
        <w:rPr>
          <w:rFonts w:ascii="Arial" w:hAnsi="Arial" w:cs="Arial"/>
        </w:rPr>
      </w:pPr>
    </w:p>
    <w:p w14:paraId="762759B7" w14:textId="25232411" w:rsidR="005D2C00" w:rsidRPr="00F64BC7" w:rsidRDefault="005D2C00" w:rsidP="005D2C00">
      <w:pPr>
        <w:rPr>
          <w:rFonts w:ascii="Arial" w:hAnsi="Arial" w:cs="Arial"/>
        </w:rPr>
      </w:pPr>
    </w:p>
    <w:p w14:paraId="5EA9ADAD" w14:textId="1878BFAF" w:rsidR="005D2C00" w:rsidRPr="00F64BC7" w:rsidRDefault="005D2C00" w:rsidP="005D2C00">
      <w:pPr>
        <w:rPr>
          <w:rFonts w:ascii="Arial" w:hAnsi="Arial" w:cs="Arial"/>
        </w:rPr>
      </w:pPr>
    </w:p>
    <w:p w14:paraId="2E78AAC7" w14:textId="72F2FB58" w:rsidR="005D2C00" w:rsidRPr="00F64BC7" w:rsidRDefault="005D2C00" w:rsidP="005D2C00">
      <w:pPr>
        <w:rPr>
          <w:rFonts w:ascii="Arial" w:hAnsi="Arial" w:cs="Arial"/>
        </w:rPr>
      </w:pPr>
    </w:p>
    <w:p w14:paraId="663C6178" w14:textId="69AD42DB" w:rsidR="005D2C00" w:rsidRPr="00F64BC7" w:rsidRDefault="006A51BB" w:rsidP="005D2C00">
      <w:pPr>
        <w:rPr>
          <w:rFonts w:ascii="Arial" w:hAnsi="Arial" w:cs="Arial"/>
        </w:rPr>
      </w:pPr>
      <w:r w:rsidRPr="00F64BC7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D6D5C02" wp14:editId="3EB61AF0">
                <wp:simplePos x="0" y="0"/>
                <wp:positionH relativeFrom="margin">
                  <wp:posOffset>-427355</wp:posOffset>
                </wp:positionH>
                <wp:positionV relativeFrom="paragraph">
                  <wp:posOffset>199622</wp:posOffset>
                </wp:positionV>
                <wp:extent cx="1177290" cy="723265"/>
                <wp:effectExtent l="0" t="0" r="3810" b="635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7290" cy="723265"/>
                        </a:xfrm>
                        <a:prstGeom prst="rect">
                          <a:avLst/>
                        </a:prstGeom>
                        <a:solidFill>
                          <a:schemeClr val="accent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C94BAD" w14:textId="71125706" w:rsidR="004C2B12" w:rsidRPr="00F64BC7" w:rsidRDefault="004C2B12" w:rsidP="004C2B12">
                            <w:pPr>
                              <w:jc w:val="center"/>
                              <w:rPr>
                                <w:rFonts w:ascii="Arial" w:hAnsi="Arial" w:cs="Arial"/>
                                <w:color w:val="FFFFFF" w:themeColor="background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FFFF" w:themeColor="background1"/>
                                <w:sz w:val="32"/>
                                <w:szCs w:val="32"/>
                              </w:rPr>
                              <w:t>S</w:t>
                            </w:r>
                            <w:r w:rsidRPr="00F64BC7">
                              <w:rPr>
                                <w:rFonts w:ascii="Arial" w:hAnsi="Arial" w:cs="Arial"/>
                                <w:color w:val="FFFFFF" w:themeColor="background1"/>
                                <w:sz w:val="32"/>
                                <w:szCs w:val="32"/>
                              </w:rPr>
                              <w:t>es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6D5C02" id="Text Box 24" o:spid="_x0000_s1034" type="#_x0000_t202" style="position:absolute;margin-left:-33.65pt;margin-top:15.7pt;width:92.7pt;height:56.95pt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" fillcolor="#0f6fc6 [3204]" stroked="f" strokeweight="1pt">
                <v:textbox>
                  <w:txbxContent>
                    <w:p w14:paraId="49C94BAD" w14:textId="71125706" w:rsidR="004C2B12" w:rsidRPr="00F64BC7" w:rsidRDefault="004C2B12" w:rsidP="004C2B12">
                      <w:pPr>
                        <w:jc w:val="center"/>
                        <w:rPr>
                          <w:rFonts w:ascii="Arial" w:hAnsi="Arial" w:cs="Arial"/>
                          <w:color w:val="FFFFFF" w:themeColor="background1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color w:val="FFFFFF" w:themeColor="background1"/>
                          <w:sz w:val="32"/>
                          <w:szCs w:val="32"/>
                        </w:rPr>
                        <w:t>S</w:t>
                      </w:r>
                      <w:r w:rsidRPr="00F64BC7">
                        <w:rPr>
                          <w:rFonts w:ascii="Arial" w:hAnsi="Arial" w:cs="Arial"/>
                          <w:color w:val="FFFFFF" w:themeColor="background1"/>
                          <w:sz w:val="32"/>
                          <w:szCs w:val="32"/>
                        </w:rPr>
                        <w:t>ess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57415E1" w14:textId="4D2EC585" w:rsidR="005D2C00" w:rsidRPr="00F64BC7" w:rsidRDefault="005D2C00" w:rsidP="005D2C00">
      <w:pPr>
        <w:rPr>
          <w:rFonts w:ascii="Arial" w:hAnsi="Arial" w:cs="Arial"/>
        </w:rPr>
      </w:pPr>
    </w:p>
    <w:p w14:paraId="4178380C" w14:textId="4D396C9D" w:rsidR="005D2C00" w:rsidRPr="00F64BC7" w:rsidRDefault="005D2C00" w:rsidP="005D2C00">
      <w:pPr>
        <w:rPr>
          <w:rFonts w:ascii="Arial" w:hAnsi="Arial" w:cs="Arial"/>
        </w:rPr>
      </w:pPr>
    </w:p>
    <w:p w14:paraId="3C0AFFFF" w14:textId="042960CE" w:rsidR="005D2C00" w:rsidRPr="00F64BC7" w:rsidRDefault="005D2C00" w:rsidP="005D2C00">
      <w:pPr>
        <w:rPr>
          <w:rFonts w:ascii="Arial" w:hAnsi="Arial" w:cs="Arial"/>
        </w:rPr>
      </w:pPr>
    </w:p>
    <w:p w14:paraId="0D0BB919" w14:textId="41E52DFF" w:rsidR="005D2C00" w:rsidRPr="00F64BC7" w:rsidRDefault="005D2C00" w:rsidP="005D2C00">
      <w:pPr>
        <w:rPr>
          <w:rFonts w:ascii="Arial" w:hAnsi="Arial" w:cs="Arial"/>
        </w:rPr>
      </w:pPr>
    </w:p>
    <w:p w14:paraId="15C8B74C" w14:textId="11875867" w:rsidR="005D2C00" w:rsidRPr="00F64BC7" w:rsidRDefault="005D2C00" w:rsidP="005D2C00">
      <w:pPr>
        <w:rPr>
          <w:rFonts w:ascii="Arial" w:hAnsi="Arial" w:cs="Arial"/>
        </w:rPr>
      </w:pPr>
    </w:p>
    <w:p w14:paraId="502C8F76" w14:textId="38FDBA82" w:rsidR="005D2C00" w:rsidRPr="00F64BC7" w:rsidRDefault="00AB7373" w:rsidP="005D2C00">
      <w:pPr>
        <w:rPr>
          <w:rFonts w:ascii="Arial" w:hAnsi="Arial" w:cs="Arial"/>
        </w:rPr>
      </w:pPr>
      <w:r w:rsidRPr="00F64BC7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3297F875" wp14:editId="6B3442F3">
                <wp:simplePos x="0" y="0"/>
                <wp:positionH relativeFrom="margin">
                  <wp:posOffset>5356744</wp:posOffset>
                </wp:positionH>
                <wp:positionV relativeFrom="paragraph">
                  <wp:posOffset>147897</wp:posOffset>
                </wp:positionV>
                <wp:extent cx="981075" cy="723265"/>
                <wp:effectExtent l="0" t="0" r="0" b="63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1075" cy="72326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75000"/>
                            <a:alpha val="16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94B5D8" w14:textId="14A38671" w:rsidR="00AB7373" w:rsidRPr="00151B20" w:rsidRDefault="006849E0" w:rsidP="00AB7373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szCs w:val="32"/>
                              </w:rPr>
                              <w:t>10</w:t>
                            </w:r>
                            <w:r w:rsidR="00AB7373" w:rsidRPr="00151B20"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szCs w:val="32"/>
                              </w:rPr>
                              <w:t xml:space="preserve"> minu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97F875" id="Text Box 10" o:spid="_x0000_s1035" type="#_x0000_t202" style="position:absolute;margin-left:421.8pt;margin-top:11.65pt;width:77.25pt;height:56.95pt;z-index:2517166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" fillcolor="#0b5294 [2404]" stroked="f" strokeweight="1pt">
                <v:fill opacity="10537f"/>
                <v:textbox>
                  <w:txbxContent>
                    <w:p w14:paraId="5594B5D8" w14:textId="14A38671" w:rsidR="00AB7373" w:rsidRPr="00151B20" w:rsidRDefault="006849E0" w:rsidP="00AB7373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32"/>
                          <w:szCs w:val="32"/>
                        </w:rPr>
                        <w:t>10</w:t>
                      </w:r>
                      <w:r w:rsidR="00AB7373" w:rsidRPr="00151B20">
                        <w:rPr>
                          <w:rFonts w:ascii="Arial" w:hAnsi="Arial" w:cs="Arial"/>
                          <w:color w:val="000000" w:themeColor="text1"/>
                          <w:sz w:val="32"/>
                          <w:szCs w:val="32"/>
                        </w:rPr>
                        <w:t xml:space="preserve"> minut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768D8" w:rsidRPr="006768D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6A874F5D" wp14:editId="4EF95558">
                <wp:simplePos x="0" y="0"/>
                <wp:positionH relativeFrom="column">
                  <wp:posOffset>893445</wp:posOffset>
                </wp:positionH>
                <wp:positionV relativeFrom="page">
                  <wp:posOffset>6143567</wp:posOffset>
                </wp:positionV>
                <wp:extent cx="4319905" cy="719455"/>
                <wp:effectExtent l="0" t="0" r="10795" b="1714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9905" cy="719455"/>
                        </a:xfrm>
                        <a:prstGeom prst="rect">
                          <a:avLst/>
                        </a:prstGeom>
                        <a:noFill/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D225D36" w14:textId="5C927C98" w:rsidR="006768D8" w:rsidRPr="00F64BC7" w:rsidRDefault="006768D8" w:rsidP="006768D8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Pre-recorded skills video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874F5D" id="Text Box 2" o:spid="_x0000_s1036" type="#_x0000_t202" style="position:absolute;margin-left:70.35pt;margin-top:483.75pt;width:340.15pt;height:56.6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" filled="f" strokecolor="black [3200]" strokeweight="1pt">
                <v:textbox>
                  <w:txbxContent>
                    <w:p w14:paraId="0D225D36" w14:textId="5C927C98" w:rsidR="006768D8" w:rsidRPr="00F64BC7" w:rsidRDefault="006768D8" w:rsidP="006768D8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Pre-recorded skills videos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</w:p>
    <w:p w14:paraId="58888C30" w14:textId="220FFBF5" w:rsidR="005D2C00" w:rsidRPr="00F64BC7" w:rsidRDefault="005D2C00" w:rsidP="005D2C00">
      <w:pPr>
        <w:rPr>
          <w:rFonts w:ascii="Arial" w:hAnsi="Arial" w:cs="Arial"/>
        </w:rPr>
      </w:pPr>
    </w:p>
    <w:p w14:paraId="097703FA" w14:textId="45C37A75" w:rsidR="005D2C00" w:rsidRPr="00F64BC7" w:rsidRDefault="005D2C00" w:rsidP="005D2C00">
      <w:pPr>
        <w:rPr>
          <w:rFonts w:ascii="Arial" w:hAnsi="Arial" w:cs="Arial"/>
        </w:rPr>
      </w:pPr>
    </w:p>
    <w:p w14:paraId="35E04EEF" w14:textId="2A6CF0DA" w:rsidR="005D2C00" w:rsidRPr="00F64BC7" w:rsidRDefault="005D2C00" w:rsidP="005D2C00">
      <w:pPr>
        <w:rPr>
          <w:rFonts w:ascii="Arial" w:hAnsi="Arial" w:cs="Arial"/>
        </w:rPr>
      </w:pPr>
    </w:p>
    <w:p w14:paraId="7940FABE" w14:textId="17AB5D62" w:rsidR="005D2C00" w:rsidRPr="00F64BC7" w:rsidRDefault="006768D8" w:rsidP="005D2C00">
      <w:pPr>
        <w:rPr>
          <w:rFonts w:ascii="Arial" w:hAnsi="Arial" w:cs="Arial"/>
        </w:rPr>
      </w:pPr>
      <w:r w:rsidRPr="006768D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6C92C643" wp14:editId="4E4BEE8E">
                <wp:simplePos x="0" y="0"/>
                <wp:positionH relativeFrom="margin">
                  <wp:posOffset>3047365</wp:posOffset>
                </wp:positionH>
                <wp:positionV relativeFrom="paragraph">
                  <wp:posOffset>164523</wp:posOffset>
                </wp:positionV>
                <wp:extent cx="0" cy="262255"/>
                <wp:effectExtent l="50800" t="0" r="63500" b="29845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6225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6B1613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F7BD0C" id="Straight Arrow Connector 5" o:spid="_x0000_s1026" type="#_x0000_t32" style="position:absolute;margin-left:239.95pt;margin-top:12.95pt;width:0;height:20.65pt;flip:x;z-index:2517145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" strokecolor="#6b1613" strokeweight=".5pt">
                <v:stroke endarrow="block" joinstyle="miter"/>
                <w10:wrap anchorx="margin"/>
              </v:shape>
            </w:pict>
          </mc:Fallback>
        </mc:AlternateContent>
      </w:r>
    </w:p>
    <w:p w14:paraId="4CE035A5" w14:textId="6F93E454" w:rsidR="005D2C00" w:rsidRPr="00F64BC7" w:rsidRDefault="005D2C00" w:rsidP="005D2C00">
      <w:pPr>
        <w:rPr>
          <w:rFonts w:ascii="Arial" w:hAnsi="Arial" w:cs="Arial"/>
        </w:rPr>
      </w:pPr>
    </w:p>
    <w:p w14:paraId="5076E710" w14:textId="5694BF5C" w:rsidR="005D2C00" w:rsidRPr="00F64BC7" w:rsidRDefault="006768D8" w:rsidP="005D2C00">
      <w:pPr>
        <w:rPr>
          <w:rFonts w:ascii="Arial" w:hAnsi="Arial" w:cs="Arial"/>
        </w:rPr>
      </w:pPr>
      <w:r>
        <w:rPr>
          <w:rFonts w:ascii="Arial" w:hAnsi="Arial" w:cs="Arial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5D0DA34" wp14:editId="520B9267">
                <wp:simplePos x="0" y="0"/>
                <wp:positionH relativeFrom="column">
                  <wp:posOffset>-428625</wp:posOffset>
                </wp:positionH>
                <wp:positionV relativeFrom="paragraph">
                  <wp:posOffset>2087245</wp:posOffset>
                </wp:positionV>
                <wp:extent cx="6767830" cy="614680"/>
                <wp:effectExtent l="0" t="0" r="127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7830" cy="6146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9E6484E" w14:textId="2A651353" w:rsidR="00B95697" w:rsidRPr="00151B20" w:rsidRDefault="00570C51" w:rsidP="00B95697">
                            <w:pPr>
                              <w:pStyle w:val="Header"/>
                              <w:tabs>
                                <w:tab w:val="clear" w:pos="4513"/>
                                <w:tab w:val="clear" w:pos="9026"/>
                                <w:tab w:val="left" w:pos="1260"/>
                              </w:tabs>
                              <w:jc w:val="both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  <w:t>Appendix</w:t>
                            </w:r>
                            <w:r w:rsidR="00B95697" w:rsidRPr="00B95697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r w:rsidR="00AB4845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  <w:t>2</w:t>
                            </w:r>
                            <w:r w:rsidR="00B95697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  <w:t>:</w:t>
                            </w:r>
                            <w:r w:rsidR="00B95697" w:rsidRPr="00151B20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 </w:t>
                            </w:r>
                            <w:r w:rsidR="00B95697" w:rsidRPr="00B95697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  <w:t>Flowchart of the design of the teaching session</w:t>
                            </w:r>
                            <w:r w:rsidR="004263F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  <w:t>’</w:t>
                            </w:r>
                            <w:r w:rsidR="00B95697" w:rsidRPr="00B95697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  <w:t>s structure</w:t>
                            </w:r>
                            <w:r w:rsidR="00B95697" w:rsidRPr="00151B20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.</w:t>
                            </w:r>
                            <w:r w:rsidR="00B95697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 T</w:t>
                            </w:r>
                            <w:r w:rsidR="00B95697" w:rsidRPr="00151B20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he </w:t>
                            </w:r>
                            <w:r w:rsidR="00B95697" w:rsidRPr="00151B20">
                              <w:rPr>
                                <w:rFonts w:ascii="Arial" w:hAnsi="Arial" w:cs="Arial"/>
                              </w:rPr>
                              <w:t>process of recruitment</w:t>
                            </w:r>
                            <w:r w:rsidR="00B95697">
                              <w:rPr>
                                <w:rFonts w:ascii="Arial" w:hAnsi="Arial" w:cs="Arial"/>
                              </w:rPr>
                              <w:t xml:space="preserve"> and </w:t>
                            </w:r>
                            <w:r w:rsidR="00B95697" w:rsidRPr="00151B20">
                              <w:rPr>
                                <w:rFonts w:ascii="Arial" w:hAnsi="Arial" w:cs="Arial"/>
                              </w:rPr>
                              <w:t xml:space="preserve">structure of the session with allocated timings. </w:t>
                            </w:r>
                          </w:p>
                          <w:p w14:paraId="6DB7F5DA" w14:textId="77777777" w:rsidR="00B95697" w:rsidRDefault="00B9569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5D0DA34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37" type="#_x0000_t202" style="position:absolute;margin-left:-33.75pt;margin-top:164.35pt;width:532.9pt;height:48.4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" fillcolor="white [3201]" stroked="f" strokeweight=".5pt">
                <v:textbox>
                  <w:txbxContent>
                    <w:p w14:paraId="59E6484E" w14:textId="2A651353" w:rsidR="00B95697" w:rsidRPr="00151B20" w:rsidRDefault="00570C51" w:rsidP="00B95697">
                      <w:pPr>
                        <w:pStyle w:val="Header"/>
                        <w:tabs>
                          <w:tab w:val="clear" w:pos="4513"/>
                          <w:tab w:val="clear" w:pos="9026"/>
                          <w:tab w:val="left" w:pos="1260"/>
                        </w:tabs>
                        <w:jc w:val="both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  <w:t>Appendix</w:t>
                      </w:r>
                      <w:r w:rsidR="00B95697" w:rsidRPr="00B95697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  <w:t xml:space="preserve"> </w:t>
                      </w:r>
                      <w:r w:rsidR="00AB4845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  <w:t>2</w:t>
                      </w:r>
                      <w:r w:rsidR="00B95697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  <w:t>:</w:t>
                      </w:r>
                      <w:r w:rsidR="00B95697" w:rsidRPr="00151B20">
                        <w:rPr>
                          <w:rFonts w:ascii="Arial" w:hAnsi="Arial" w:cs="Arial"/>
                          <w:color w:val="000000" w:themeColor="text1"/>
                        </w:rPr>
                        <w:t xml:space="preserve"> </w:t>
                      </w:r>
                      <w:r w:rsidR="00B95697" w:rsidRPr="00B95697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  <w:t>Flowchart of the design of the teaching session</w:t>
                      </w:r>
                      <w:r w:rsidR="004263F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  <w:t>’</w:t>
                      </w:r>
                      <w:r w:rsidR="00B95697" w:rsidRPr="00B95697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  <w:t>s structure</w:t>
                      </w:r>
                      <w:r w:rsidR="00B95697" w:rsidRPr="00151B20">
                        <w:rPr>
                          <w:rFonts w:ascii="Arial" w:hAnsi="Arial" w:cs="Arial"/>
                          <w:color w:val="000000" w:themeColor="text1"/>
                        </w:rPr>
                        <w:t>.</w:t>
                      </w:r>
                      <w:r w:rsidR="00B95697">
                        <w:rPr>
                          <w:rFonts w:ascii="Arial" w:hAnsi="Arial" w:cs="Arial"/>
                          <w:color w:val="000000" w:themeColor="text1"/>
                        </w:rPr>
                        <w:t xml:space="preserve"> T</w:t>
                      </w:r>
                      <w:r w:rsidR="00B95697" w:rsidRPr="00151B20">
                        <w:rPr>
                          <w:rFonts w:ascii="Arial" w:hAnsi="Arial" w:cs="Arial"/>
                          <w:color w:val="000000" w:themeColor="text1"/>
                        </w:rPr>
                        <w:t xml:space="preserve">he </w:t>
                      </w:r>
                      <w:r w:rsidR="00B95697" w:rsidRPr="00151B20">
                        <w:rPr>
                          <w:rFonts w:ascii="Arial" w:hAnsi="Arial" w:cs="Arial"/>
                        </w:rPr>
                        <w:t>process of recruitment</w:t>
                      </w:r>
                      <w:r w:rsidR="00B95697">
                        <w:rPr>
                          <w:rFonts w:ascii="Arial" w:hAnsi="Arial" w:cs="Arial"/>
                        </w:rPr>
                        <w:t xml:space="preserve"> and </w:t>
                      </w:r>
                      <w:r w:rsidR="00B95697" w:rsidRPr="00151B20">
                        <w:rPr>
                          <w:rFonts w:ascii="Arial" w:hAnsi="Arial" w:cs="Arial"/>
                        </w:rPr>
                        <w:t xml:space="preserve">structure of the session with allocated timings. </w:t>
                      </w:r>
                    </w:p>
                    <w:p w14:paraId="6DB7F5DA" w14:textId="77777777" w:rsidR="00B95697" w:rsidRDefault="00B95697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80DCCB2" wp14:editId="20FC6AF0">
                <wp:simplePos x="0" y="0"/>
                <wp:positionH relativeFrom="margin">
                  <wp:posOffset>876935</wp:posOffset>
                </wp:positionH>
                <wp:positionV relativeFrom="page">
                  <wp:posOffset>8127365</wp:posOffset>
                </wp:positionV>
                <wp:extent cx="4319905" cy="719455"/>
                <wp:effectExtent l="0" t="0" r="10795" b="1714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9905" cy="719455"/>
                        </a:xfrm>
                        <a:prstGeom prst="rect">
                          <a:avLst/>
                        </a:prstGeom>
                        <a:noFill/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46C981" w14:textId="017F1DA7" w:rsidR="005D2C00" w:rsidRPr="00F64BC7" w:rsidRDefault="006768D8" w:rsidP="005D2C00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Post-session Feedback For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0DCCB2" id="Text Box 7" o:spid="_x0000_s1038" type="#_x0000_t202" style="position:absolute;margin-left:69.05pt;margin-top:639.95pt;width:340.15pt;height:56.6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" filled="f" strokecolor="black [3200]" strokeweight="1pt">
                <v:textbox>
                  <w:txbxContent>
                    <w:p w14:paraId="3546C981" w14:textId="017F1DA7" w:rsidR="005D2C00" w:rsidRPr="00F64BC7" w:rsidRDefault="006768D8" w:rsidP="005D2C00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Post-session Feedback Form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1" behindDoc="0" locked="0" layoutInCell="1" allowOverlap="1" wp14:anchorId="2EE0FA8F" wp14:editId="0E9F33C9">
                <wp:simplePos x="0" y="0"/>
                <wp:positionH relativeFrom="column">
                  <wp:posOffset>894715</wp:posOffset>
                </wp:positionH>
                <wp:positionV relativeFrom="page">
                  <wp:posOffset>7143750</wp:posOffset>
                </wp:positionV>
                <wp:extent cx="4319905" cy="723265"/>
                <wp:effectExtent l="0" t="0" r="10795" b="1333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9905" cy="723265"/>
                        </a:xfrm>
                        <a:prstGeom prst="rect">
                          <a:avLst/>
                        </a:prstGeom>
                        <a:noFill/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12E42B" w14:textId="43452A4D" w:rsidR="005D2C00" w:rsidRPr="00F64BC7" w:rsidRDefault="005D2C00" w:rsidP="005D2C00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F64BC7">
                              <w:rPr>
                                <w:rFonts w:ascii="Arial" w:hAnsi="Arial" w:cs="Arial"/>
                              </w:rPr>
                              <w:t xml:space="preserve">Post-session </w:t>
                            </w:r>
                            <w:r w:rsidR="006768D8">
                              <w:rPr>
                                <w:rFonts w:ascii="Arial" w:hAnsi="Arial" w:cs="Arial"/>
                              </w:rPr>
                              <w:t>Te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E0FA8F" id="Text Box 3" o:spid="_x0000_s1039" type="#_x0000_t202" style="position:absolute;margin-left:70.45pt;margin-top:562.5pt;width:340.15pt;height:56.95pt;z-index:25166131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" filled="f" strokecolor="black [3200]" strokeweight="1pt">
                <v:textbox>
                  <w:txbxContent>
                    <w:p w14:paraId="4912E42B" w14:textId="43452A4D" w:rsidR="005D2C00" w:rsidRPr="00F64BC7" w:rsidRDefault="005D2C00" w:rsidP="005D2C00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F64BC7">
                        <w:rPr>
                          <w:rFonts w:ascii="Arial" w:hAnsi="Arial" w:cs="Arial"/>
                        </w:rPr>
                        <w:t xml:space="preserve">Post-session </w:t>
                      </w:r>
                      <w:r w:rsidR="006768D8">
                        <w:rPr>
                          <w:rFonts w:ascii="Arial" w:hAnsi="Arial" w:cs="Arial"/>
                        </w:rPr>
                        <w:t>Test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F64BC7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C0343FE" wp14:editId="0C925B26">
                <wp:simplePos x="0" y="0"/>
                <wp:positionH relativeFrom="margin">
                  <wp:posOffset>-433705</wp:posOffset>
                </wp:positionH>
                <wp:positionV relativeFrom="paragraph">
                  <wp:posOffset>92710</wp:posOffset>
                </wp:positionV>
                <wp:extent cx="1177290" cy="723265"/>
                <wp:effectExtent l="0" t="0" r="3810" b="635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7290" cy="723265"/>
                        </a:xfrm>
                        <a:prstGeom prst="rect">
                          <a:avLst/>
                        </a:prstGeom>
                        <a:solidFill>
                          <a:schemeClr val="accent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63B547" w14:textId="77777777" w:rsidR="005D2C00" w:rsidRPr="00F64BC7" w:rsidRDefault="005D2C00" w:rsidP="005D2C00">
                            <w:pPr>
                              <w:jc w:val="center"/>
                              <w:rPr>
                                <w:rFonts w:ascii="Arial" w:hAnsi="Arial" w:cs="Arial"/>
                                <w:color w:val="FFFFFF" w:themeColor="background1"/>
                                <w:sz w:val="32"/>
                                <w:szCs w:val="32"/>
                              </w:rPr>
                            </w:pPr>
                            <w:r w:rsidRPr="00F64BC7">
                              <w:rPr>
                                <w:rFonts w:ascii="Arial" w:hAnsi="Arial" w:cs="Arial"/>
                                <w:color w:val="FFFFFF" w:themeColor="background1"/>
                                <w:sz w:val="32"/>
                                <w:szCs w:val="32"/>
                              </w:rPr>
                              <w:t>Post-ses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0343FE" id="Text Box 23" o:spid="_x0000_s1040" type="#_x0000_t202" style="position:absolute;margin-left:-34.15pt;margin-top:7.3pt;width:92.7pt;height:56.95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" fillcolor="#0f6fc6 [3204]" stroked="f" strokeweight="1pt">
                <v:textbox>
                  <w:txbxContent>
                    <w:p w14:paraId="2663B547" w14:textId="77777777" w:rsidR="005D2C00" w:rsidRPr="00F64BC7" w:rsidRDefault="005D2C00" w:rsidP="005D2C00">
                      <w:pPr>
                        <w:jc w:val="center"/>
                        <w:rPr>
                          <w:rFonts w:ascii="Arial" w:hAnsi="Arial" w:cs="Arial"/>
                          <w:color w:val="FFFFFF" w:themeColor="background1"/>
                          <w:sz w:val="32"/>
                          <w:szCs w:val="32"/>
                        </w:rPr>
                      </w:pPr>
                      <w:r w:rsidRPr="00F64BC7">
                        <w:rPr>
                          <w:rFonts w:ascii="Arial" w:hAnsi="Arial" w:cs="Arial"/>
                          <w:color w:val="FFFFFF" w:themeColor="background1"/>
                          <w:sz w:val="32"/>
                          <w:szCs w:val="32"/>
                        </w:rPr>
                        <w:t>Post-sess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A549168" wp14:editId="65BF6BF6">
                <wp:simplePos x="0" y="0"/>
                <wp:positionH relativeFrom="margin">
                  <wp:posOffset>3040380</wp:posOffset>
                </wp:positionH>
                <wp:positionV relativeFrom="paragraph">
                  <wp:posOffset>815975</wp:posOffset>
                </wp:positionV>
                <wp:extent cx="0" cy="262255"/>
                <wp:effectExtent l="50800" t="0" r="63500" b="29845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6225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6B1613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084639" id="Straight Arrow Connector 33" o:spid="_x0000_s1026" type="#_x0000_t32" style="position:absolute;margin-left:239.4pt;margin-top:64.25pt;width:0;height:20.65pt;flip:x;z-index:2517022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" strokecolor="#6b1613" strokeweight=".5pt">
                <v:stroke endarrow="block" joinstyle="miter"/>
                <w10:wrap anchorx="margin"/>
              </v:shape>
            </w:pict>
          </mc:Fallback>
        </mc:AlternateContent>
      </w:r>
      <w:r w:rsidRPr="00F64BC7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3FB7EE4" wp14:editId="7B9DAE2E">
                <wp:simplePos x="0" y="0"/>
                <wp:positionH relativeFrom="margin">
                  <wp:posOffset>5349240</wp:posOffset>
                </wp:positionH>
                <wp:positionV relativeFrom="paragraph">
                  <wp:posOffset>98425</wp:posOffset>
                </wp:positionV>
                <wp:extent cx="981075" cy="723265"/>
                <wp:effectExtent l="0" t="0" r="0" b="635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1075" cy="72326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75000"/>
                            <a:alpha val="16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D63F1F" w14:textId="5C701747" w:rsidR="004C2B12" w:rsidRPr="00151B20" w:rsidRDefault="006A51BB" w:rsidP="004C2B12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szCs w:val="32"/>
                              </w:rPr>
                              <w:t>2</w:t>
                            </w:r>
                            <w:r w:rsidR="004C2B12" w:rsidRPr="00151B20"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szCs w:val="32"/>
                              </w:rPr>
                              <w:t xml:space="preserve"> minu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FB7EE4" id="Text Box 37" o:spid="_x0000_s1041" type="#_x0000_t202" style="position:absolute;margin-left:421.2pt;margin-top:7.75pt;width:77.25pt;height:56.95pt;z-index:2517104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" fillcolor="#0b5294 [2404]" stroked="f" strokeweight="1pt">
                <v:fill opacity="10537f"/>
                <v:textbox>
                  <w:txbxContent>
                    <w:p w14:paraId="72D63F1F" w14:textId="5C701747" w:rsidR="004C2B12" w:rsidRPr="00151B20" w:rsidRDefault="006A51BB" w:rsidP="004C2B12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32"/>
                          <w:szCs w:val="32"/>
                        </w:rPr>
                        <w:t>2</w:t>
                      </w:r>
                      <w:r w:rsidR="004C2B12" w:rsidRPr="00151B20">
                        <w:rPr>
                          <w:rFonts w:ascii="Arial" w:hAnsi="Arial" w:cs="Arial"/>
                          <w:color w:val="000000" w:themeColor="text1"/>
                          <w:sz w:val="32"/>
                          <w:szCs w:val="32"/>
                        </w:rPr>
                        <w:t xml:space="preserve"> minut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C8B2EC5" w14:textId="5D42DACA" w:rsidR="005D2C00" w:rsidRPr="00F64BC7" w:rsidRDefault="005D2C00" w:rsidP="005D2C00">
      <w:pPr>
        <w:rPr>
          <w:rFonts w:ascii="Arial" w:hAnsi="Arial" w:cs="Arial"/>
        </w:rPr>
      </w:pPr>
    </w:p>
    <w:p w14:paraId="028E333B" w14:textId="4BDC0F92" w:rsidR="005D2C00" w:rsidRPr="00F64BC7" w:rsidRDefault="005D2C00" w:rsidP="005D2C00">
      <w:pPr>
        <w:rPr>
          <w:rFonts w:ascii="Arial" w:hAnsi="Arial" w:cs="Arial"/>
        </w:rPr>
      </w:pPr>
    </w:p>
    <w:p w14:paraId="2450150F" w14:textId="0C6C0062" w:rsidR="005D2C00" w:rsidRPr="00F64BC7" w:rsidRDefault="005D2C00" w:rsidP="005D2C00">
      <w:pPr>
        <w:rPr>
          <w:rFonts w:ascii="Arial" w:hAnsi="Arial" w:cs="Arial"/>
        </w:rPr>
      </w:pPr>
    </w:p>
    <w:p w14:paraId="2F44A3E3" w14:textId="3D230078" w:rsidR="005D2C00" w:rsidRPr="00F64BC7" w:rsidRDefault="005D2C00" w:rsidP="005D2C00">
      <w:pPr>
        <w:rPr>
          <w:rFonts w:ascii="Arial" w:hAnsi="Arial" w:cs="Arial"/>
        </w:rPr>
      </w:pPr>
    </w:p>
    <w:p w14:paraId="77501839" w14:textId="46D5D1E0" w:rsidR="005D2C00" w:rsidRPr="00F64BC7" w:rsidRDefault="005D2C00" w:rsidP="005D2C00">
      <w:pPr>
        <w:rPr>
          <w:rFonts w:ascii="Arial" w:hAnsi="Arial" w:cs="Arial"/>
        </w:rPr>
      </w:pPr>
    </w:p>
    <w:p w14:paraId="46928842" w14:textId="237E2270" w:rsidR="000132CE" w:rsidRPr="00F64BC7" w:rsidRDefault="006849E0" w:rsidP="005D2C00">
      <w:pPr>
        <w:rPr>
          <w:rFonts w:ascii="Arial" w:hAnsi="Arial" w:cs="Arial"/>
        </w:rPr>
      </w:pPr>
      <w:r w:rsidRPr="00F64BC7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5185690A" wp14:editId="6B30178A">
                <wp:simplePos x="0" y="0"/>
                <wp:positionH relativeFrom="margin">
                  <wp:posOffset>5356744</wp:posOffset>
                </wp:positionH>
                <wp:positionV relativeFrom="paragraph">
                  <wp:posOffset>26151</wp:posOffset>
                </wp:positionV>
                <wp:extent cx="981075" cy="723265"/>
                <wp:effectExtent l="0" t="0" r="0" b="63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1075" cy="72326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75000"/>
                            <a:alpha val="16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494D8F" w14:textId="77777777" w:rsidR="006A51BB" w:rsidRDefault="006A51BB" w:rsidP="006849E0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szCs w:val="32"/>
                              </w:rPr>
                              <w:t>4</w:t>
                            </w:r>
                          </w:p>
                          <w:p w14:paraId="4F5FDDEC" w14:textId="7E173B42" w:rsidR="006849E0" w:rsidRPr="00151B20" w:rsidRDefault="006849E0" w:rsidP="006849E0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szCs w:val="32"/>
                              </w:rPr>
                            </w:pPr>
                            <w:r w:rsidRPr="00151B20"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szCs w:val="32"/>
                              </w:rPr>
                              <w:t>minu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85690A" id="Text Box 11" o:spid="_x0000_s1042" type="#_x0000_t202" style="position:absolute;margin-left:421.8pt;margin-top:2.05pt;width:77.25pt;height:56.95pt;z-index:2517186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" fillcolor="#0b5294 [2404]" stroked="f" strokeweight="1pt">
                <v:fill opacity="10537f"/>
                <v:textbox>
                  <w:txbxContent>
                    <w:p w14:paraId="5C494D8F" w14:textId="77777777" w:rsidR="006A51BB" w:rsidRDefault="006A51BB" w:rsidP="006849E0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32"/>
                          <w:szCs w:val="32"/>
                        </w:rPr>
                        <w:t>4</w:t>
                      </w:r>
                    </w:p>
                    <w:p w14:paraId="4F5FDDEC" w14:textId="7E173B42" w:rsidR="006849E0" w:rsidRPr="00151B20" w:rsidRDefault="006849E0" w:rsidP="006849E0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32"/>
                          <w:szCs w:val="32"/>
                        </w:rPr>
                      </w:pPr>
                      <w:r w:rsidRPr="00151B20">
                        <w:rPr>
                          <w:rFonts w:ascii="Arial" w:hAnsi="Arial" w:cs="Arial"/>
                          <w:color w:val="000000" w:themeColor="text1"/>
                          <w:sz w:val="32"/>
                          <w:szCs w:val="32"/>
                        </w:rPr>
                        <w:t>minut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51FEE54" w14:textId="467CF531" w:rsidR="00A80E55" w:rsidRPr="00F64BC7" w:rsidRDefault="00000000" w:rsidP="006E25F1">
      <w:pPr>
        <w:jc w:val="both"/>
        <w:rPr>
          <w:rFonts w:ascii="Arial" w:hAnsi="Arial" w:cs="Arial"/>
          <w:b/>
          <w:bCs/>
          <w:sz w:val="28"/>
          <w:szCs w:val="28"/>
        </w:rPr>
      </w:pPr>
    </w:p>
    <w:sectPr w:rsidR="00A80E55" w:rsidRPr="00F64BC7" w:rsidSect="001C4E55"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2CBC16" w14:textId="77777777" w:rsidR="00BF7748" w:rsidRDefault="00BF7748" w:rsidP="00151B20">
      <w:r>
        <w:separator/>
      </w:r>
    </w:p>
  </w:endnote>
  <w:endnote w:type="continuationSeparator" w:id="0">
    <w:p w14:paraId="28E772EB" w14:textId="77777777" w:rsidR="00BF7748" w:rsidRDefault="00BF7748" w:rsidP="00151B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6FE9AD" w14:textId="77777777" w:rsidR="00BF7748" w:rsidRDefault="00BF7748" w:rsidP="00151B20">
      <w:r>
        <w:separator/>
      </w:r>
    </w:p>
  </w:footnote>
  <w:footnote w:type="continuationSeparator" w:id="0">
    <w:p w14:paraId="57142129" w14:textId="77777777" w:rsidR="00BF7748" w:rsidRDefault="00BF7748" w:rsidP="00151B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291CDD" w14:textId="2D9D6694" w:rsidR="00151B20" w:rsidRPr="00151B20" w:rsidRDefault="00151B20" w:rsidP="00151B20">
    <w:pPr>
      <w:pStyle w:val="Header"/>
      <w:tabs>
        <w:tab w:val="clear" w:pos="4513"/>
        <w:tab w:val="clear" w:pos="9026"/>
        <w:tab w:val="left" w:pos="1260"/>
      </w:tabs>
      <w:jc w:val="both"/>
      <w:rPr>
        <w:rFonts w:ascii="Arial" w:hAnsi="Arial" w:cs="Arial"/>
        <w:color w:val="000000" w:themeColor="text1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F675E9"/>
    <w:multiLevelType w:val="hybridMultilevel"/>
    <w:tmpl w:val="D186BCB6"/>
    <w:lvl w:ilvl="0" w:tplc="CF02360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51744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C00"/>
    <w:rsid w:val="000132CE"/>
    <w:rsid w:val="00036807"/>
    <w:rsid w:val="00036B2E"/>
    <w:rsid w:val="000D2310"/>
    <w:rsid w:val="000E01A2"/>
    <w:rsid w:val="00124C37"/>
    <w:rsid w:val="001450D3"/>
    <w:rsid w:val="00151B20"/>
    <w:rsid w:val="00171A6E"/>
    <w:rsid w:val="00197A5B"/>
    <w:rsid w:val="001C4E55"/>
    <w:rsid w:val="00233716"/>
    <w:rsid w:val="00280CD1"/>
    <w:rsid w:val="00353E4B"/>
    <w:rsid w:val="0038719F"/>
    <w:rsid w:val="00397AE2"/>
    <w:rsid w:val="003A0EB5"/>
    <w:rsid w:val="003A6C85"/>
    <w:rsid w:val="00425CCC"/>
    <w:rsid w:val="004263F4"/>
    <w:rsid w:val="00433DDC"/>
    <w:rsid w:val="004821BF"/>
    <w:rsid w:val="004916FD"/>
    <w:rsid w:val="004C2B12"/>
    <w:rsid w:val="00527A2E"/>
    <w:rsid w:val="00531C58"/>
    <w:rsid w:val="00570C51"/>
    <w:rsid w:val="005D2C00"/>
    <w:rsid w:val="005E710D"/>
    <w:rsid w:val="006768D8"/>
    <w:rsid w:val="00683766"/>
    <w:rsid w:val="006849E0"/>
    <w:rsid w:val="006976ED"/>
    <w:rsid w:val="006A51BB"/>
    <w:rsid w:val="006E06E2"/>
    <w:rsid w:val="006E25F1"/>
    <w:rsid w:val="007830B0"/>
    <w:rsid w:val="007F6376"/>
    <w:rsid w:val="008877C7"/>
    <w:rsid w:val="008F04A2"/>
    <w:rsid w:val="008F5223"/>
    <w:rsid w:val="009721F8"/>
    <w:rsid w:val="009B2BFD"/>
    <w:rsid w:val="009C19F7"/>
    <w:rsid w:val="00A42054"/>
    <w:rsid w:val="00A5672A"/>
    <w:rsid w:val="00A85D53"/>
    <w:rsid w:val="00AB1912"/>
    <w:rsid w:val="00AB4845"/>
    <w:rsid w:val="00AB7373"/>
    <w:rsid w:val="00B65BA7"/>
    <w:rsid w:val="00B95697"/>
    <w:rsid w:val="00BF2358"/>
    <w:rsid w:val="00BF7748"/>
    <w:rsid w:val="00C34895"/>
    <w:rsid w:val="00D1071B"/>
    <w:rsid w:val="00D373E1"/>
    <w:rsid w:val="00E108CF"/>
    <w:rsid w:val="00E81574"/>
    <w:rsid w:val="00EB6C6F"/>
    <w:rsid w:val="00F136D8"/>
    <w:rsid w:val="00F64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F3BA2"/>
  <w15:chartTrackingRefBased/>
  <w15:docId w15:val="{082646DC-A5C0-7045-9413-CC6EEEE2A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C0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2C00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C0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D2C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2C00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2C00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5D2C00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51B2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1B20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51B2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1B20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Blue">
      <a:dk1>
        <a:sysClr val="windowText" lastClr="000000"/>
      </a:dk1>
      <a:lt1>
        <a:sysClr val="window" lastClr="FFFFFF"/>
      </a:lt1>
      <a:dk2>
        <a:srgbClr val="17406D"/>
      </a:dk2>
      <a:lt2>
        <a:srgbClr val="DBEFF9"/>
      </a:lt2>
      <a:accent1>
        <a:srgbClr val="0F6FC6"/>
      </a:accent1>
      <a:accent2>
        <a:srgbClr val="009DD9"/>
      </a:accent2>
      <a:accent3>
        <a:srgbClr val="0BD0D9"/>
      </a:accent3>
      <a:accent4>
        <a:srgbClr val="10CF9B"/>
      </a:accent4>
      <a:accent5>
        <a:srgbClr val="7CCA62"/>
      </a:accent5>
      <a:accent6>
        <a:srgbClr val="A5C249"/>
      </a:accent6>
      <a:hlink>
        <a:srgbClr val="F49100"/>
      </a:hlink>
      <a:folHlink>
        <a:srgbClr val="85DFD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tubley (Medicine Clinical)</dc:creator>
  <cp:keywords/>
  <dc:description/>
  <cp:lastModifiedBy>Prakrit Kumar</cp:lastModifiedBy>
  <cp:revision>2</cp:revision>
  <dcterms:created xsi:type="dcterms:W3CDTF">2023-04-09T09:01:00Z</dcterms:created>
  <dcterms:modified xsi:type="dcterms:W3CDTF">2023-04-09T09:01:00Z</dcterms:modified>
</cp:coreProperties>
</file>